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690"/>
        <w:tblW w:w="1148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851"/>
        <w:gridCol w:w="1275"/>
        <w:gridCol w:w="1134"/>
        <w:gridCol w:w="1134"/>
        <w:gridCol w:w="993"/>
        <w:gridCol w:w="160"/>
        <w:gridCol w:w="832"/>
        <w:gridCol w:w="1276"/>
        <w:gridCol w:w="1134"/>
        <w:gridCol w:w="1134"/>
        <w:gridCol w:w="1134"/>
      </w:tblGrid>
      <w:tr w:rsidR="00023AAF" w:rsidRPr="002D1F61" w:rsidTr="000521EA">
        <w:trPr>
          <w:trHeight w:val="629"/>
        </w:trPr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38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AAF" w:rsidRPr="00CC6533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</w:pPr>
            <w:r w:rsidRPr="00CC65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nl-NL"/>
              </w:rPr>
              <w:t>High calorie choices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3AAF" w:rsidRPr="00CC6533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</w:p>
        </w:tc>
        <w:tc>
          <w:tcPr>
            <w:tcW w:w="5510" w:type="dxa"/>
            <w:gridSpan w:val="5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3AAF" w:rsidRPr="00CC6533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CC65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Low calorie choices</w:t>
            </w:r>
          </w:p>
        </w:tc>
      </w:tr>
      <w:tr w:rsidR="00023AAF" w:rsidRPr="0007676B" w:rsidTr="000521EA">
        <w:trPr>
          <w:trHeight w:val="540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3AAF" w:rsidRPr="00CC6533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CC653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ID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. of choices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ctual cal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 xml:space="preserve"> 1</w:t>
            </w:r>
          </w:p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ean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±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nl-NL"/>
                </w:rPr>
                <m:t>SD</m:t>
              </m:r>
            </m:oMath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erceiv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2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cal.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mean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±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nl-NL"/>
                </w:rPr>
                <m:t>SD</m:t>
              </m:r>
            </m:oMath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i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ean</w:t>
            </w:r>
            <w:proofErr w:type="spellEnd"/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±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nl-NL"/>
                </w:rPr>
                <m:t>SD</m:t>
              </m:r>
            </m:oMath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ean</w:t>
            </w:r>
            <w:proofErr w:type="spellEnd"/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D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3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o. of choices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ctual cal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 xml:space="preserve"> 1</w:t>
            </w:r>
          </w:p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ean</w:t>
            </w:r>
            <w:proofErr w:type="spellEnd"/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D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erceiv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2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c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ean</w:t>
            </w:r>
            <w:proofErr w:type="spellEnd"/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±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nl-NL"/>
                </w:rPr>
                <m:t>SD</m:t>
              </m:r>
            </m:oMath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Lik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ean</w:t>
            </w:r>
            <w:proofErr w:type="spellEnd"/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±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nl-NL"/>
                </w:rPr>
                <m:t>SD</m:t>
              </m:r>
            </m:oMath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H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nl-NL"/>
              </w:rPr>
              <w:t>2</w:t>
            </w:r>
          </w:p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ean</w:t>
            </w:r>
            <w:proofErr w:type="spellEnd"/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± </w:t>
            </w: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nl-NL"/>
                </w:rPr>
                <m:t>SD</m:t>
              </m:r>
            </m:oMath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)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 ± 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6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1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 ± 1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± 1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± 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 ± 1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 ± 1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9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± 1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 ± 1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1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 ± 1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±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1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 ± 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± 1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1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 ± 1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6 </w:t>
            </w:r>
            <w:bookmarkStart w:id="0" w:name="_GoBack"/>
            <w:bookmarkEnd w:id="0"/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 ± 1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26 ± 16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± 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± 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60" w:type="dxa"/>
            <w:shd w:val="clear" w:color="auto" w:fill="auto"/>
            <w:noWrap/>
            <w:vAlign w:val="bottom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± 1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± 1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1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75 ± 1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9 ± 1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± 16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± 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 ± 1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± 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 ± 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 ± 2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1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</w:t>
            </w:r>
          </w:p>
        </w:tc>
      </w:tr>
      <w:tr w:rsidR="00023AAF" w:rsidRPr="0007676B" w:rsidTr="000521EA">
        <w:trPr>
          <w:trHeight w:hRule="exact" w:val="369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 ± 1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1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8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3AAF" w:rsidRPr="0007676B" w:rsidRDefault="00023AAF" w:rsidP="000521E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 ± 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</w:t>
            </w:r>
            <w:r w:rsidRPr="0007676B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</w:t>
            </w:r>
          </w:p>
        </w:tc>
      </w:tr>
    </w:tbl>
    <w:p w:rsidR="007B08D2" w:rsidRDefault="000521EA" w:rsidP="000521EA">
      <w:pPr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</w:pPr>
      <w:r w:rsidRPr="000F18F3"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S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3</w:t>
      </w:r>
      <w:r w:rsidRPr="000F18F3"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 xml:space="preserve"> Table. </w:t>
      </w:r>
      <w:r w:rsidRPr="000F18F3">
        <w:rPr>
          <w:rFonts w:ascii="Times New Roman" w:eastAsia="Times New Roman" w:hAnsi="Times New Roman" w:cs="Times New Roman"/>
          <w:b/>
          <w:i/>
          <w:sz w:val="20"/>
          <w:szCs w:val="20"/>
          <w:lang w:val="en-US" w:eastAsia="nl-NL"/>
        </w:rPr>
        <w:t xml:space="preserve"> </w:t>
      </w:r>
      <w:r w:rsidRPr="000F18F3">
        <w:rPr>
          <w:rFonts w:ascii="Times New Roman" w:eastAsia="Times New Roman" w:hAnsi="Times New Roman" w:cs="Times New Roman"/>
          <w:b/>
          <w:sz w:val="20"/>
          <w:szCs w:val="20"/>
          <w:lang w:val="en-US" w:eastAsia="nl-NL"/>
        </w:rPr>
        <w:t>High and low calorie choice ratings per subject</w:t>
      </w:r>
    </w:p>
    <w:p w:rsidR="000521EA" w:rsidRDefault="000521EA" w:rsidP="000521E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l-NL"/>
        </w:rPr>
      </w:pPr>
    </w:p>
    <w:p w:rsidR="000521EA" w:rsidRDefault="000521EA" w:rsidP="000521E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07676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l-NL"/>
        </w:rPr>
        <w:t xml:space="preserve">1 </w:t>
      </w:r>
      <w:r w:rsidRPr="0007676B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Actua</w:t>
      </w:r>
      <w:r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l caloric content kcal per 100 grams;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nl-NL"/>
        </w:rPr>
        <w:t xml:space="preserve">2 </w:t>
      </w:r>
      <w:r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9-point Likert scale.</w:t>
      </w:r>
    </w:p>
    <w:p w:rsidR="000521EA" w:rsidRPr="00023AAF" w:rsidRDefault="000521EA" w:rsidP="000521EA">
      <w:pPr>
        <w:rPr>
          <w:lang w:val="en-US"/>
        </w:rPr>
      </w:pPr>
    </w:p>
    <w:sectPr w:rsidR="000521EA" w:rsidRPr="00023A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AAF"/>
    <w:rsid w:val="00023AAF"/>
    <w:rsid w:val="000521EA"/>
    <w:rsid w:val="000F18F3"/>
    <w:rsid w:val="002D1F61"/>
    <w:rsid w:val="007B08D2"/>
    <w:rsid w:val="00BB0687"/>
    <w:rsid w:val="00D4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C615FB5-639C-4BCC-8B66-EED9B582E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23AA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23A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3A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</dc:creator>
  <cp:lastModifiedBy>Lizz</cp:lastModifiedBy>
  <cp:revision>2</cp:revision>
  <dcterms:created xsi:type="dcterms:W3CDTF">2015-06-24T20:51:00Z</dcterms:created>
  <dcterms:modified xsi:type="dcterms:W3CDTF">2015-06-24T20:51:00Z</dcterms:modified>
</cp:coreProperties>
</file>